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eastAsia="DejaVu LGC Sans" w:cs="Times New Roman"/>
          <w:b/>
          <w:bCs/>
          <w:color w:val="auto"/>
          <w:sz w:val="24"/>
          <w:szCs w:val="24"/>
          <w:lang w:val="en-US" w:eastAsia="zxx" w:bidi="ar-SA"/>
        </w:rPr>
        <w:t xml:space="preserve">Table S1: </w:t>
      </w:r>
      <w:r>
        <w:rPr>
          <w:rFonts w:eastAsia="DejaVu LGC Sans" w:cs="Times New Roman"/>
          <w:b w:val="false"/>
          <w:bCs w:val="false"/>
          <w:color w:val="auto"/>
          <w:sz w:val="24"/>
          <w:szCs w:val="24"/>
          <w:lang w:val="en-US" w:eastAsia="zxx" w:bidi="ar-SA"/>
        </w:rPr>
        <w:t>E-values and bit scores of the o</w:t>
      </w:r>
      <w:r>
        <w:rPr/>
        <w:t>rthologs of the T6SS components. The protein names of the T6SS components correspond to that in Vibrio.</w:t>
      </w:r>
    </w:p>
    <w:tbl>
      <w:tblPr>
        <w:tblW w:w="9992" w:type="dxa"/>
        <w:jc w:val="left"/>
        <w:tblInd w:w="-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2862"/>
        <w:gridCol w:w="2339"/>
        <w:gridCol w:w="2287"/>
      </w:tblGrid>
      <w:tr>
        <w:trPr>
          <w:trHeight w:val="255" w:hRule="atLeast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E-value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Bit score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asA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115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16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246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9.00E-176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1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4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16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9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16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8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407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15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4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6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14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3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5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9.00E-13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7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6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9.00E-13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7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SU043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9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6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74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7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9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7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7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425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6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5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XCV4238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6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5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0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mlr2342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4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6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ewa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5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1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PBPRA0671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9.00E-05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0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asK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231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372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00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HA_184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8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3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2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407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1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2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803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5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8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5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6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429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8.00E-11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0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6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106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8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 lot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236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10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6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ewa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fri_237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9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6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39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9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6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C411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6.00E-08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16_A066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7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9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3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7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8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028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8.00E-07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8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asF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2.00E-14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50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246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6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3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6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372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6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261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4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9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4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9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6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4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8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4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4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8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5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4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8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39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2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bookmarkStart w:id="0" w:name="RANGE!B52"/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HCH_04299 </w:t>
            </w:r>
            <w:bookmarkEnd w:id="0"/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2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ewa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bookmarkStart w:id="1" w:name="RANGE!B53"/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fri_2374</w:t>
            </w:r>
            <w:bookmarkEnd w:id="1"/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26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CV213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26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1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6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2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1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16_A066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1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94.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028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1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9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234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1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9.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asH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96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372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10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7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246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8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3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3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8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2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ewa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fri_197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6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4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met_326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6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eut_A169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9.00E-06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302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6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420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6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35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331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6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C022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5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417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8.00E-05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PTO_542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6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4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l300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5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1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003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5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91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5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519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5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287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8.00E-05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grG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2000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6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2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6.00E-17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2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17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1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5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13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7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28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12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6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12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4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11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0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11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0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l235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7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7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41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8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0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7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6.00E-06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218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8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0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C412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5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eut_A172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7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92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met_028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8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1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ewa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fri_236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6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5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028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6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5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0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2.00E-08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32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373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5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247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6.00E-05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0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4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5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0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met_027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4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7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eut_B526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2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1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5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4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7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6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4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7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plu0372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5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0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1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9.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027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0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4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ut_212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4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7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233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1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5.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74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4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6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6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1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3.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424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8.00E-01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4.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5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9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0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98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1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HA_183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8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4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9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6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12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4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106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8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Z0262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9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7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7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C414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9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9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5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1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233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9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35 </w:t>
            </w:r>
          </w:p>
        </w:tc>
      </w:tr>
      <w:tr>
        <w:trPr>
          <w:trHeight w:val="66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74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17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3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Arial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6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8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2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424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8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0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80 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0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6.00E-07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286 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2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0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246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1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96.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4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2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97.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1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92.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2622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1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2.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7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2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0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0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5.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6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1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9.0 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0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8.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eut_B525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0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7.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425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9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2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5.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1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9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656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7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0.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1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3.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1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65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372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7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8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246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5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4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6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6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met_331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2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0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eut_B527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1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7.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4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5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1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5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5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1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6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5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1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C414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2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026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1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5.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407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5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234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0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2.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73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1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92.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7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0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1.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425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0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5.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56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1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92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372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6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246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4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7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4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4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6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4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7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261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1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0.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6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8.00E-05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9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4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4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7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5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4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7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39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4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6.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430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0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3.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OO_289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0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3.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234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0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6.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ewa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fri_237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1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4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5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6.00E-00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0.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1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8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2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372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2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246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6.00E-02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3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2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2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0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407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1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0.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plu0366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2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1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4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1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8.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5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1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9.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191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0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9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16_A066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1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4.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430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1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4.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OO348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8.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028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1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5.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234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0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3.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ewa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fri_237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0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9.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5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0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0.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1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88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372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16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8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246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15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5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3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15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4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11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3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261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126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5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6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10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9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4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6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43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Z0256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10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7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39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8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2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16_A066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7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9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HCH_04300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10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7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C412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10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8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028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7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6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234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6.00E-05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ewa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fri_237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8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1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6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8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0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1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5.00E-11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42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2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0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4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407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13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8.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6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1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3.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5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1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1.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1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84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372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7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9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HA_184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5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3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5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2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2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6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4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_262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3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5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6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5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0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4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8.00E-05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0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5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3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5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met_027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0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5.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74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0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8.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eut_B527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1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0.5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066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16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5.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CA012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77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43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0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58.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2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1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74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plu0335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1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7.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3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1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8.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4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1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68.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307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7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l756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69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0.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ClpB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159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Maqu_0880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18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SA_024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8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334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3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084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42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ut_066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139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127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3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271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4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388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4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met_285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89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y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079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16_A224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04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ah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HCH_0591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18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CV3324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129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266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5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l342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90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ewa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fri_066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26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bacter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BPRA301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36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Vibrio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Hcp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>1.00E-09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US" w:eastAsia="en-US" w:bidi="ar-SA"/>
              </w:rPr>
              <w:t xml:space="preserve">35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rin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aqu_018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7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9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er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AHA_111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5.00E-078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90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rw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CA286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4.00E-07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8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ersi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YPTB363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76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8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seud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put_2118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6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3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hotorhabdu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plu0373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7.00E-077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86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hig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SON_0255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71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69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Escherichia coli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Z0266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2.00E-07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271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eobacter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Gmet_0280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22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urkholder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BMAA0742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6.00E-00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2.4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alstoni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Reut_B526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3.00E-02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115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Xanthomonas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XOO3479 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6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0.8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almonella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STM3131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0.014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37.7 </w:t>
            </w:r>
          </w:p>
        </w:tc>
      </w:tr>
      <w:tr>
        <w:trPr>
          <w:trHeight w:val="255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esorhizobium</w:t>
            </w:r>
          </w:p>
        </w:tc>
        <w:tc>
          <w:tcPr>
            <w:tcW w:w="2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mlr2339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>1.00E-005</w:t>
            </w:r>
          </w:p>
        </w:tc>
        <w:tc>
          <w:tcPr>
            <w:tcW w:w="2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Times New Roman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US" w:eastAsia="en-US" w:bidi="ar-SA"/>
              </w:rPr>
              <w:t xml:space="preserve">48.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Roman No9 L;Times New Roman" w:hAnsi="Nimbus Roman No9 L;Times New Roman" w:eastAsia="DejaVu LGC Sans" w:cs="Times New Roman"/>
      <w:color w:val="auto"/>
      <w:sz w:val="24"/>
      <w:szCs w:val="24"/>
      <w:lang w:val="en-US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05:58:00Z</dcterms:created>
  <dc:creator>sakshi</dc:creator>
  <dc:description/>
  <dc:language>en-US</dc:language>
  <cp:lastModifiedBy>User</cp:lastModifiedBy>
  <cp:lastPrinted>2113-01-01T00:00:00Z</cp:lastPrinted>
  <dcterms:modified xsi:type="dcterms:W3CDTF">2008-07-01T06:09:00Z</dcterms:modified>
  <cp:revision>2</cp:revision>
  <dc:subject/>
  <dc:title/>
</cp:coreProperties>
</file>